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14138" w14:textId="43C45555" w:rsidR="004503B7" w:rsidRDefault="00F14733">
      <w:r w:rsidRPr="00F14733">
        <w:t>Figure S3. leave-one-out regression analysis of PCOS on GST</w:t>
      </w:r>
      <w:r>
        <w:t>.</w:t>
      </w:r>
    </w:p>
    <w:p w14:paraId="7ACC78F6" w14:textId="1043476F" w:rsidR="00F14733" w:rsidRDefault="00F14733">
      <w:r w:rsidRPr="00F14733">
        <w:rPr>
          <w:noProof/>
        </w:rPr>
        <w:drawing>
          <wp:inline distT="0" distB="0" distL="0" distR="0" wp14:anchorId="1B009C15" wp14:editId="1D2EE859">
            <wp:extent cx="5274310" cy="47244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472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58C284" w14:textId="77777777" w:rsidR="00F14733" w:rsidRDefault="00F14733" w:rsidP="00F14733">
      <w:r>
        <w:t xml:space="preserve">PCOS, </w:t>
      </w:r>
      <w:r w:rsidRPr="001213C5">
        <w:rPr>
          <w:noProof/>
        </w:rPr>
        <w:t>Polycystic ovary syndrome</w:t>
      </w:r>
      <w:r>
        <w:rPr>
          <w:noProof/>
        </w:rPr>
        <w:t xml:space="preserve">; GST, </w:t>
      </w:r>
      <w:r w:rsidRPr="001213C5">
        <w:rPr>
          <w:noProof/>
        </w:rPr>
        <w:t>glutathione S-transferase</w:t>
      </w:r>
      <w:r>
        <w:rPr>
          <w:noProof/>
        </w:rPr>
        <w:t>.</w:t>
      </w:r>
    </w:p>
    <w:p w14:paraId="0018253A" w14:textId="77777777" w:rsidR="00F14733" w:rsidRPr="00F14733" w:rsidRDefault="00F14733">
      <w:pPr>
        <w:rPr>
          <w:rFonts w:hint="eastAsia"/>
        </w:rPr>
      </w:pPr>
    </w:p>
    <w:sectPr w:rsidR="00F14733" w:rsidRPr="00F147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8A8036B" w14:textId="77777777" w:rsidR="00457956" w:rsidRDefault="00457956" w:rsidP="00F14733">
      <w:r>
        <w:separator/>
      </w:r>
    </w:p>
  </w:endnote>
  <w:endnote w:type="continuationSeparator" w:id="0">
    <w:p w14:paraId="35FC771F" w14:textId="77777777" w:rsidR="00457956" w:rsidRDefault="00457956" w:rsidP="00F1473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5DC949" w14:textId="77777777" w:rsidR="00457956" w:rsidRDefault="00457956" w:rsidP="00F14733">
      <w:r>
        <w:separator/>
      </w:r>
    </w:p>
  </w:footnote>
  <w:footnote w:type="continuationSeparator" w:id="0">
    <w:p w14:paraId="719D4443" w14:textId="77777777" w:rsidR="00457956" w:rsidRDefault="00457956" w:rsidP="00F1473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2EF1"/>
    <w:rsid w:val="004503B7"/>
    <w:rsid w:val="00457956"/>
    <w:rsid w:val="007F2EF1"/>
    <w:rsid w:val="00F147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DCF6A0"/>
  <w15:chartTrackingRefBased/>
  <w15:docId w15:val="{FB3E28B9-521C-467F-8C71-C11FFBE42E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1473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1473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1473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1473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</Words>
  <Characters>110</Characters>
  <Application>Microsoft Office Word</Application>
  <DocSecurity>0</DocSecurity>
  <Lines>1</Lines>
  <Paragraphs>1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濮 小洋洋</dc:creator>
  <cp:keywords/>
  <dc:description/>
  <cp:lastModifiedBy>濮 小洋洋</cp:lastModifiedBy>
  <cp:revision>2</cp:revision>
  <dcterms:created xsi:type="dcterms:W3CDTF">2022-11-12T02:03:00Z</dcterms:created>
  <dcterms:modified xsi:type="dcterms:W3CDTF">2022-11-12T02:04:00Z</dcterms:modified>
</cp:coreProperties>
</file>